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</w:rPr>
        <w:t>Supplemental TABLE</w:t>
      </w:r>
      <w:r>
        <w:rPr>
          <w:rFonts w:cs="Arial" w:ascii="Arial" w:hAnsi="Arial"/>
          <w:b/>
          <w:lang w:val="en-US"/>
        </w:rPr>
        <w:t xml:space="preserve"> S2.</w:t>
      </w:r>
    </w:p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hared (upper right matrix) and fixed (lower left matrix) polymorphic sites.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078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7"/>
        <w:gridCol w:w="807"/>
        <w:gridCol w:w="957"/>
        <w:gridCol w:w="807"/>
        <w:gridCol w:w="807"/>
        <w:gridCol w:w="807"/>
        <w:gridCol w:w="807"/>
        <w:gridCol w:w="807"/>
        <w:gridCol w:w="807"/>
        <w:gridCol w:w="889"/>
        <w:gridCol w:w="807"/>
        <w:gridCol w:w="807"/>
        <w:gridCol w:w="807"/>
      </w:tblGrid>
      <w:tr>
        <w:trPr>
          <w:trHeight w:val="387" w:hRule="atLeast"/>
        </w:trPr>
        <w:tc>
          <w:tcPr>
            <w:tcW w:w="8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lang w:val="en-US"/>
              </w:rPr>
              <w:t xml:space="preserve">     </w:t>
            </w:r>
            <w:r>
              <w:rPr>
                <w:rFonts w:cs="Arial" w:ascii="Arial" w:hAnsi="Arial"/>
                <w:b/>
                <w:bCs/>
                <w:lang w:val="en-US"/>
              </w:rPr>
              <w:t>S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Sf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E1S</w:t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J1S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Ter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Jac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Lap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S1S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E2S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J2S</w:t>
            </w:r>
          </w:p>
        </w:tc>
        <w:tc>
          <w:tcPr>
            <w:tcW w:w="8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Mar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Pan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Nat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S2S</w:t>
            </w:r>
          </w:p>
        </w:tc>
      </w:tr>
      <w:tr>
        <w:trPr>
          <w:trHeight w:val="289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E1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</w:tr>
      <w:tr>
        <w:trPr>
          <w:trHeight w:val="289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J1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>
          <w:trHeight w:val="289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e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trHeight w:val="289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Jac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>
          <w:trHeight w:val="289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ap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>
          <w:trHeight w:val="289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1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>
          <w:trHeight w:val="289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2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</w:tr>
      <w:tr>
        <w:trPr>
          <w:trHeight w:val="289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J2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  <w:tr>
        <w:trPr>
          <w:trHeight w:val="289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>
          <w:trHeight w:val="289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n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>
          <w:trHeight w:val="289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at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>
          <w:trHeight w:val="289" w:hRule="atLeast"/>
        </w:trPr>
        <w:tc>
          <w:tcPr>
            <w:tcW w:w="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2S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E1S: Estrela 1S, J1S: Jaíba 1S, Ter: Teresina, Jac: Jacobina, Lap: Lapinha, S1S: Sobral 1S, E2S: Estrela 2S, J2S: Jaíba 2S, Mar: Marajó, Pan: Pancas, Nat: Natal, S2S: Sobral 2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620" w:right="1800" w:gutter="0" w:header="0" w:top="1259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2T20:14:00Z</dcterms:created>
  <dc:creator>Saori Araki</dc:creator>
  <dc:description/>
  <cp:keywords/>
  <dc:language>en-US</dc:language>
  <cp:lastModifiedBy>XP Vista Edition</cp:lastModifiedBy>
  <dcterms:modified xsi:type="dcterms:W3CDTF">2008-09-12T20:14:00Z</dcterms:modified>
  <cp:revision>2</cp:revision>
  <dc:subject/>
  <dc:title>Table S1</dc:title>
</cp:coreProperties>
</file>